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03D" w:rsidRDefault="0070703D" w:rsidP="0070703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</w:t>
      </w:r>
      <w:r w:rsidR="00BE1D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BMI change observed over the academic year among student participants living at home with family</w:t>
      </w:r>
    </w:p>
    <w:p w:rsidR="0070703D" w:rsidRPr="00F317A0" w:rsidRDefault="0070703D" w:rsidP="007070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1C4BA1FE" wp14:editId="1C9242C6">
            <wp:extent cx="4495800" cy="30949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2" r="24359"/>
                    <a:stretch/>
                  </pic:blipFill>
                  <pic:spPr bwMode="auto">
                    <a:xfrm>
                      <a:off x="0" y="0"/>
                      <a:ext cx="449580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Pr="0070703D" w:rsidRDefault="006C4621">
      <w:pPr>
        <w:rPr>
          <w:b/>
        </w:rPr>
      </w:pPr>
    </w:p>
    <w:sectPr w:rsidR="006C4621" w:rsidRPr="00707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30DE5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0703D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0DE5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BE1D9A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6</Characters>
  <Application>Microsoft Office Word</Application>
  <DocSecurity>0</DocSecurity>
  <Lines>2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0-28T07:33:00Z</dcterms:created>
  <dcterms:modified xsi:type="dcterms:W3CDTF">2020-10-28T07:34:00Z</dcterms:modified>
</cp:coreProperties>
</file>